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25ECC" w14:textId="77777777" w:rsidR="00C13A3A" w:rsidRDefault="00713ACB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3 T</w:t>
      </w:r>
      <w:r>
        <w:rPr>
          <w:rFonts w:ascii="Times New Roman" w:hAnsi="Times New Roman" w:cs="Times New Roman"/>
          <w:b/>
          <w:bCs/>
          <w:sz w:val="24"/>
        </w:rPr>
        <w:t xml:space="preserve">able. The balance test of </w:t>
      </w:r>
      <w:bookmarkStart w:id="0" w:name="_Hlk141033314"/>
      <w:r>
        <w:rPr>
          <w:rFonts w:ascii="Times New Roman" w:hAnsi="Times New Roman" w:cs="Times New Roman"/>
          <w:b/>
          <w:bCs/>
          <w:sz w:val="24"/>
        </w:rPr>
        <w:t>propensity score matching</w:t>
      </w:r>
      <w:bookmarkEnd w:id="0"/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850"/>
        <w:gridCol w:w="851"/>
        <w:gridCol w:w="850"/>
        <w:gridCol w:w="709"/>
        <w:gridCol w:w="793"/>
      </w:tblGrid>
      <w:tr w:rsidR="00C13A3A" w14:paraId="18F5B33B" w14:textId="77777777">
        <w:trPr>
          <w:trHeight w:val="300"/>
          <w:jc w:val="center"/>
        </w:trPr>
        <w:tc>
          <w:tcPr>
            <w:tcW w:w="2268" w:type="dxa"/>
            <w:tcBorders>
              <w:top w:val="single" w:sz="12" w:space="0" w:color="000000"/>
              <w:bottom w:val="nil"/>
            </w:tcBorders>
            <w:noWrap/>
            <w:vAlign w:val="bottom"/>
          </w:tcPr>
          <w:p w14:paraId="4DF03F1B" w14:textId="77777777" w:rsidR="00C13A3A" w:rsidRDefault="00713ACB">
            <w:pPr>
              <w:widowControl/>
              <w:snapToGrid w:val="0"/>
              <w:spacing w:line="360" w:lineRule="exact"/>
              <w:ind w:rightChars="-100" w:right="-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Variables</w:t>
            </w:r>
          </w:p>
        </w:tc>
        <w:tc>
          <w:tcPr>
            <w:tcW w:w="1134" w:type="dxa"/>
            <w:tcBorders>
              <w:top w:val="single" w:sz="12" w:space="0" w:color="000000"/>
              <w:bottom w:val="nil"/>
            </w:tcBorders>
            <w:noWrap/>
            <w:vAlign w:val="bottom"/>
          </w:tcPr>
          <w:p w14:paraId="14B1D324" w14:textId="77777777" w:rsidR="00C13A3A" w:rsidRDefault="00713ACB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atching type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nil"/>
            </w:tcBorders>
            <w:noWrap/>
            <w:vAlign w:val="bottom"/>
          </w:tcPr>
          <w:p w14:paraId="16E98DE8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1:3 nearest neighbor matching 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nil"/>
            </w:tcBorders>
          </w:tcPr>
          <w:p w14:paraId="6657D2B5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kernel matching</w:t>
            </w:r>
          </w:p>
        </w:tc>
        <w:tc>
          <w:tcPr>
            <w:tcW w:w="1502" w:type="dxa"/>
            <w:gridSpan w:val="2"/>
            <w:tcBorders>
              <w:top w:val="single" w:sz="12" w:space="0" w:color="000000"/>
              <w:bottom w:val="nil"/>
            </w:tcBorders>
          </w:tcPr>
          <w:p w14:paraId="0FAD82FB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radius matching</w:t>
            </w:r>
          </w:p>
        </w:tc>
      </w:tr>
      <w:tr w:rsidR="00C13A3A" w14:paraId="2BA9C5BD" w14:textId="77777777">
        <w:trPr>
          <w:trHeight w:val="300"/>
          <w:jc w:val="center"/>
        </w:trPr>
        <w:tc>
          <w:tcPr>
            <w:tcW w:w="2268" w:type="dxa"/>
            <w:tcBorders>
              <w:top w:val="nil"/>
              <w:bottom w:val="single" w:sz="6" w:space="0" w:color="000000"/>
            </w:tcBorders>
            <w:noWrap/>
            <w:vAlign w:val="bottom"/>
          </w:tcPr>
          <w:p w14:paraId="411F2C75" w14:textId="77777777" w:rsidR="00C13A3A" w:rsidRDefault="00C13A3A">
            <w:pPr>
              <w:widowControl/>
              <w:snapToGrid w:val="0"/>
              <w:spacing w:line="360" w:lineRule="exact"/>
              <w:ind w:rightChars="-100" w:right="-21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  <w:noWrap/>
            <w:vAlign w:val="bottom"/>
          </w:tcPr>
          <w:p w14:paraId="63F96B01" w14:textId="77777777" w:rsidR="00C13A3A" w:rsidRDefault="00C13A3A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000000"/>
            </w:tcBorders>
            <w:noWrap/>
            <w:vAlign w:val="bottom"/>
          </w:tcPr>
          <w:p w14:paraId="728AF1C8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>
              <w:top w:val="nil"/>
              <w:bottom w:val="single" w:sz="6" w:space="0" w:color="000000"/>
            </w:tcBorders>
            <w:noWrap/>
            <w:vAlign w:val="bottom"/>
          </w:tcPr>
          <w:p w14:paraId="576A7F7D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&gt;|t|</w:t>
            </w:r>
          </w:p>
        </w:tc>
        <w:tc>
          <w:tcPr>
            <w:tcW w:w="851" w:type="dxa"/>
            <w:tcBorders>
              <w:top w:val="nil"/>
              <w:bottom w:val="single" w:sz="6" w:space="0" w:color="000000"/>
            </w:tcBorders>
            <w:vAlign w:val="bottom"/>
          </w:tcPr>
          <w:p w14:paraId="031E3DC4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>
              <w:top w:val="nil"/>
              <w:bottom w:val="single" w:sz="6" w:space="0" w:color="000000"/>
            </w:tcBorders>
            <w:vAlign w:val="bottom"/>
          </w:tcPr>
          <w:p w14:paraId="47E4A126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&gt;|t|</w:t>
            </w:r>
          </w:p>
        </w:tc>
        <w:tc>
          <w:tcPr>
            <w:tcW w:w="709" w:type="dxa"/>
            <w:tcBorders>
              <w:top w:val="nil"/>
              <w:bottom w:val="single" w:sz="6" w:space="0" w:color="000000"/>
            </w:tcBorders>
            <w:vAlign w:val="bottom"/>
          </w:tcPr>
          <w:p w14:paraId="5DEC1FC0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793" w:type="dxa"/>
            <w:tcBorders>
              <w:top w:val="nil"/>
              <w:bottom w:val="single" w:sz="6" w:space="0" w:color="000000"/>
            </w:tcBorders>
            <w:vAlign w:val="bottom"/>
          </w:tcPr>
          <w:p w14:paraId="468AEF54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&gt;|t|</w:t>
            </w:r>
          </w:p>
        </w:tc>
      </w:tr>
      <w:tr w:rsidR="00C13A3A" w14:paraId="5031937D" w14:textId="77777777">
        <w:trPr>
          <w:jc w:val="center"/>
        </w:trPr>
        <w:tc>
          <w:tcPr>
            <w:tcW w:w="2268" w:type="dxa"/>
            <w:vMerge w:val="restart"/>
            <w:tcBorders>
              <w:top w:val="single" w:sz="6" w:space="0" w:color="000000"/>
            </w:tcBorders>
            <w:noWrap/>
            <w:vAlign w:val="center"/>
          </w:tcPr>
          <w:p w14:paraId="2B13A9A5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opography and geomorphology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noWrap/>
          </w:tcPr>
          <w:p w14:paraId="2C5FEB72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noWrap/>
          </w:tcPr>
          <w:p w14:paraId="76D8395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70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noWrap/>
          </w:tcPr>
          <w:p w14:paraId="601CE95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1</w:t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 w14:paraId="7EFF699C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70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 w14:paraId="0C6804B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1</w:t>
            </w:r>
          </w:p>
        </w:tc>
        <w:tc>
          <w:tcPr>
            <w:tcW w:w="709" w:type="dxa"/>
            <w:tcBorders>
              <w:top w:val="single" w:sz="6" w:space="0" w:color="000000"/>
            </w:tcBorders>
          </w:tcPr>
          <w:p w14:paraId="7E9541D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670</w:t>
            </w:r>
          </w:p>
        </w:tc>
        <w:tc>
          <w:tcPr>
            <w:tcW w:w="793" w:type="dxa"/>
            <w:tcBorders>
              <w:top w:val="single" w:sz="6" w:space="0" w:color="000000"/>
            </w:tcBorders>
          </w:tcPr>
          <w:p w14:paraId="3F0BE30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01</w:t>
            </w:r>
          </w:p>
        </w:tc>
      </w:tr>
      <w:tr w:rsidR="00C13A3A" w14:paraId="5DA57519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18F4022C" w14:textId="77777777" w:rsidR="00C13A3A" w:rsidRDefault="00C13A3A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64040AB4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0A1B887D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0</w:t>
            </w:r>
          </w:p>
        </w:tc>
        <w:tc>
          <w:tcPr>
            <w:tcW w:w="850" w:type="dxa"/>
            <w:noWrap/>
          </w:tcPr>
          <w:p w14:paraId="5D4FE8D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02</w:t>
            </w:r>
          </w:p>
        </w:tc>
        <w:tc>
          <w:tcPr>
            <w:tcW w:w="851" w:type="dxa"/>
          </w:tcPr>
          <w:p w14:paraId="799A2C3A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0</w:t>
            </w:r>
          </w:p>
        </w:tc>
        <w:tc>
          <w:tcPr>
            <w:tcW w:w="850" w:type="dxa"/>
          </w:tcPr>
          <w:p w14:paraId="4AB6F40F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63</w:t>
            </w:r>
          </w:p>
        </w:tc>
        <w:tc>
          <w:tcPr>
            <w:tcW w:w="709" w:type="dxa"/>
          </w:tcPr>
          <w:p w14:paraId="17E6CCA3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30</w:t>
            </w:r>
          </w:p>
        </w:tc>
        <w:tc>
          <w:tcPr>
            <w:tcW w:w="793" w:type="dxa"/>
          </w:tcPr>
          <w:p w14:paraId="0C454709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97</w:t>
            </w:r>
          </w:p>
        </w:tc>
      </w:tr>
      <w:tr w:rsidR="00C13A3A" w14:paraId="129A997D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2F8A21DD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Weather conditions</w:t>
            </w:r>
          </w:p>
        </w:tc>
        <w:tc>
          <w:tcPr>
            <w:tcW w:w="1134" w:type="dxa"/>
            <w:noWrap/>
          </w:tcPr>
          <w:p w14:paraId="6141F6B2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3AA1FB9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850" w:type="dxa"/>
            <w:noWrap/>
          </w:tcPr>
          <w:p w14:paraId="733D52B3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2</w:t>
            </w:r>
          </w:p>
        </w:tc>
        <w:tc>
          <w:tcPr>
            <w:tcW w:w="851" w:type="dxa"/>
          </w:tcPr>
          <w:p w14:paraId="4B37433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850" w:type="dxa"/>
          </w:tcPr>
          <w:p w14:paraId="73A3A21B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2</w:t>
            </w:r>
          </w:p>
        </w:tc>
        <w:tc>
          <w:tcPr>
            <w:tcW w:w="709" w:type="dxa"/>
          </w:tcPr>
          <w:p w14:paraId="4503F5C2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0</w:t>
            </w:r>
          </w:p>
        </w:tc>
        <w:tc>
          <w:tcPr>
            <w:tcW w:w="793" w:type="dxa"/>
          </w:tcPr>
          <w:p w14:paraId="43F7EF0A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2</w:t>
            </w:r>
          </w:p>
        </w:tc>
      </w:tr>
      <w:tr w:rsidR="00C13A3A" w14:paraId="5DB89EAC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4FFEF8A5" w14:textId="77777777" w:rsidR="00C13A3A" w:rsidRDefault="00C13A3A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0395C08A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23082582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0</w:t>
            </w:r>
          </w:p>
        </w:tc>
        <w:tc>
          <w:tcPr>
            <w:tcW w:w="850" w:type="dxa"/>
            <w:noWrap/>
          </w:tcPr>
          <w:p w14:paraId="0A93A89F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3</w:t>
            </w:r>
          </w:p>
        </w:tc>
        <w:tc>
          <w:tcPr>
            <w:tcW w:w="851" w:type="dxa"/>
          </w:tcPr>
          <w:p w14:paraId="608959A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0</w:t>
            </w:r>
          </w:p>
        </w:tc>
        <w:tc>
          <w:tcPr>
            <w:tcW w:w="850" w:type="dxa"/>
          </w:tcPr>
          <w:p w14:paraId="6E99A42A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1</w:t>
            </w:r>
          </w:p>
        </w:tc>
        <w:tc>
          <w:tcPr>
            <w:tcW w:w="709" w:type="dxa"/>
          </w:tcPr>
          <w:p w14:paraId="4A7531F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70</w:t>
            </w:r>
          </w:p>
        </w:tc>
        <w:tc>
          <w:tcPr>
            <w:tcW w:w="793" w:type="dxa"/>
          </w:tcPr>
          <w:p w14:paraId="0D0A5AD9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43</w:t>
            </w:r>
          </w:p>
        </w:tc>
      </w:tr>
      <w:tr w:rsidR="00C13A3A" w14:paraId="452EF305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0EAC0E32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Road types</w:t>
            </w:r>
          </w:p>
        </w:tc>
        <w:tc>
          <w:tcPr>
            <w:tcW w:w="1134" w:type="dxa"/>
            <w:noWrap/>
          </w:tcPr>
          <w:p w14:paraId="79A9423E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6D5F398F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10</w:t>
            </w:r>
          </w:p>
        </w:tc>
        <w:tc>
          <w:tcPr>
            <w:tcW w:w="850" w:type="dxa"/>
            <w:noWrap/>
          </w:tcPr>
          <w:p w14:paraId="793018A9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14:paraId="36D8A6E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10</w:t>
            </w:r>
          </w:p>
        </w:tc>
        <w:tc>
          <w:tcPr>
            <w:tcW w:w="850" w:type="dxa"/>
          </w:tcPr>
          <w:p w14:paraId="6C77806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709" w:type="dxa"/>
          </w:tcPr>
          <w:p w14:paraId="3B6827D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10</w:t>
            </w:r>
          </w:p>
        </w:tc>
        <w:tc>
          <w:tcPr>
            <w:tcW w:w="793" w:type="dxa"/>
          </w:tcPr>
          <w:p w14:paraId="25CD48B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C13A3A" w14:paraId="75072BB4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352DE8C0" w14:textId="77777777" w:rsidR="00C13A3A" w:rsidRDefault="00C13A3A">
            <w:pPr>
              <w:ind w:leftChars="-50" w:left="-105" w:rightChars="-50" w:right="-105"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3D46D0BD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60C2A4F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90</w:t>
            </w:r>
          </w:p>
        </w:tc>
        <w:tc>
          <w:tcPr>
            <w:tcW w:w="850" w:type="dxa"/>
            <w:noWrap/>
          </w:tcPr>
          <w:p w14:paraId="263FB4C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22</w:t>
            </w:r>
          </w:p>
        </w:tc>
        <w:tc>
          <w:tcPr>
            <w:tcW w:w="851" w:type="dxa"/>
          </w:tcPr>
          <w:p w14:paraId="5E0ED67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850" w:type="dxa"/>
          </w:tcPr>
          <w:p w14:paraId="67B4EBD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8</w:t>
            </w:r>
          </w:p>
        </w:tc>
        <w:tc>
          <w:tcPr>
            <w:tcW w:w="709" w:type="dxa"/>
          </w:tcPr>
          <w:p w14:paraId="5DB501B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80</w:t>
            </w:r>
          </w:p>
        </w:tc>
        <w:tc>
          <w:tcPr>
            <w:tcW w:w="793" w:type="dxa"/>
          </w:tcPr>
          <w:p w14:paraId="040FAC2A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05</w:t>
            </w:r>
          </w:p>
        </w:tc>
      </w:tr>
      <w:tr w:rsidR="00C13A3A" w14:paraId="1773AA76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2F248A6F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Large surnames</w:t>
            </w:r>
          </w:p>
        </w:tc>
        <w:tc>
          <w:tcPr>
            <w:tcW w:w="1134" w:type="dxa"/>
            <w:noWrap/>
          </w:tcPr>
          <w:p w14:paraId="27DF897C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45AA26A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0</w:t>
            </w:r>
          </w:p>
        </w:tc>
        <w:tc>
          <w:tcPr>
            <w:tcW w:w="850" w:type="dxa"/>
            <w:noWrap/>
          </w:tcPr>
          <w:p w14:paraId="2B98940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2</w:t>
            </w:r>
          </w:p>
        </w:tc>
        <w:tc>
          <w:tcPr>
            <w:tcW w:w="851" w:type="dxa"/>
          </w:tcPr>
          <w:p w14:paraId="70AF71FD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0</w:t>
            </w:r>
          </w:p>
        </w:tc>
        <w:tc>
          <w:tcPr>
            <w:tcW w:w="850" w:type="dxa"/>
          </w:tcPr>
          <w:p w14:paraId="7B9108E3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2</w:t>
            </w:r>
          </w:p>
        </w:tc>
        <w:tc>
          <w:tcPr>
            <w:tcW w:w="709" w:type="dxa"/>
          </w:tcPr>
          <w:p w14:paraId="5A52215B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210</w:t>
            </w:r>
          </w:p>
        </w:tc>
        <w:tc>
          <w:tcPr>
            <w:tcW w:w="793" w:type="dxa"/>
          </w:tcPr>
          <w:p w14:paraId="1BD67421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2</w:t>
            </w:r>
          </w:p>
        </w:tc>
      </w:tr>
      <w:tr w:rsidR="00C13A3A" w14:paraId="7D92ECA2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4B5F2325" w14:textId="77777777" w:rsidR="00C13A3A" w:rsidRDefault="00C13A3A">
            <w:pPr>
              <w:ind w:leftChars="-50" w:left="-105" w:rightChars="-50" w:right="-105"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1BD417B6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329E6FB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90</w:t>
            </w:r>
          </w:p>
        </w:tc>
        <w:tc>
          <w:tcPr>
            <w:tcW w:w="850" w:type="dxa"/>
            <w:noWrap/>
          </w:tcPr>
          <w:p w14:paraId="0330AE14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30</w:t>
            </w:r>
          </w:p>
        </w:tc>
        <w:tc>
          <w:tcPr>
            <w:tcW w:w="851" w:type="dxa"/>
          </w:tcPr>
          <w:p w14:paraId="5A6D65CC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60</w:t>
            </w:r>
          </w:p>
        </w:tc>
        <w:tc>
          <w:tcPr>
            <w:tcW w:w="850" w:type="dxa"/>
          </w:tcPr>
          <w:p w14:paraId="0768F8FA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73</w:t>
            </w:r>
          </w:p>
        </w:tc>
        <w:tc>
          <w:tcPr>
            <w:tcW w:w="709" w:type="dxa"/>
          </w:tcPr>
          <w:p w14:paraId="4EA536E1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0</w:t>
            </w:r>
          </w:p>
        </w:tc>
        <w:tc>
          <w:tcPr>
            <w:tcW w:w="793" w:type="dxa"/>
          </w:tcPr>
          <w:p w14:paraId="33372D7B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9</w:t>
            </w:r>
          </w:p>
        </w:tc>
      </w:tr>
      <w:tr w:rsidR="00C13A3A" w14:paraId="1D030A91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088D0BFA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ewage system</w:t>
            </w:r>
          </w:p>
        </w:tc>
        <w:tc>
          <w:tcPr>
            <w:tcW w:w="1134" w:type="dxa"/>
            <w:noWrap/>
          </w:tcPr>
          <w:p w14:paraId="26112973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7B6FDA0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50</w:t>
            </w:r>
          </w:p>
        </w:tc>
        <w:tc>
          <w:tcPr>
            <w:tcW w:w="850" w:type="dxa"/>
            <w:noWrap/>
          </w:tcPr>
          <w:p w14:paraId="0D0BE95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851" w:type="dxa"/>
          </w:tcPr>
          <w:p w14:paraId="0DC0E04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50</w:t>
            </w:r>
          </w:p>
        </w:tc>
        <w:tc>
          <w:tcPr>
            <w:tcW w:w="850" w:type="dxa"/>
          </w:tcPr>
          <w:p w14:paraId="454CE39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709" w:type="dxa"/>
          </w:tcPr>
          <w:p w14:paraId="1E019724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.750</w:t>
            </w:r>
          </w:p>
        </w:tc>
        <w:tc>
          <w:tcPr>
            <w:tcW w:w="793" w:type="dxa"/>
          </w:tcPr>
          <w:p w14:paraId="3E1003D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</w:tr>
      <w:tr w:rsidR="00C13A3A" w14:paraId="6239EBB9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18B9285B" w14:textId="77777777" w:rsidR="00C13A3A" w:rsidRDefault="00C13A3A">
            <w:pPr>
              <w:ind w:leftChars="-50" w:left="-105" w:rightChars="-50" w:right="-105"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124DF012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52FFA12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00</w:t>
            </w:r>
          </w:p>
        </w:tc>
        <w:tc>
          <w:tcPr>
            <w:tcW w:w="850" w:type="dxa"/>
            <w:noWrap/>
          </w:tcPr>
          <w:p w14:paraId="33D735DB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8</w:t>
            </w:r>
          </w:p>
        </w:tc>
        <w:tc>
          <w:tcPr>
            <w:tcW w:w="851" w:type="dxa"/>
          </w:tcPr>
          <w:p w14:paraId="131BD299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410</w:t>
            </w:r>
          </w:p>
        </w:tc>
        <w:tc>
          <w:tcPr>
            <w:tcW w:w="850" w:type="dxa"/>
          </w:tcPr>
          <w:p w14:paraId="3E84B74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0</w:t>
            </w:r>
          </w:p>
        </w:tc>
        <w:tc>
          <w:tcPr>
            <w:tcW w:w="709" w:type="dxa"/>
          </w:tcPr>
          <w:p w14:paraId="4DCC5FA4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300</w:t>
            </w:r>
          </w:p>
        </w:tc>
        <w:tc>
          <w:tcPr>
            <w:tcW w:w="793" w:type="dxa"/>
          </w:tcPr>
          <w:p w14:paraId="347DE96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8</w:t>
            </w:r>
          </w:p>
        </w:tc>
      </w:tr>
      <w:tr w:rsidR="00C13A3A" w14:paraId="5E525D46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6314F7E3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tal population</w:t>
            </w:r>
          </w:p>
        </w:tc>
        <w:tc>
          <w:tcPr>
            <w:tcW w:w="1134" w:type="dxa"/>
            <w:noWrap/>
          </w:tcPr>
          <w:p w14:paraId="3676BDF2" w14:textId="77777777" w:rsidR="00C13A3A" w:rsidRDefault="00713ACB">
            <w:pPr>
              <w:widowControl/>
              <w:snapToGrid w:val="0"/>
              <w:spacing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0461B7C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80</w:t>
            </w:r>
          </w:p>
        </w:tc>
        <w:tc>
          <w:tcPr>
            <w:tcW w:w="850" w:type="dxa"/>
            <w:noWrap/>
          </w:tcPr>
          <w:p w14:paraId="33D3C5A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851" w:type="dxa"/>
          </w:tcPr>
          <w:p w14:paraId="7C60723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80</w:t>
            </w:r>
          </w:p>
        </w:tc>
        <w:tc>
          <w:tcPr>
            <w:tcW w:w="850" w:type="dxa"/>
          </w:tcPr>
          <w:p w14:paraId="618E1D0D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709" w:type="dxa"/>
          </w:tcPr>
          <w:p w14:paraId="002F6E2B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80</w:t>
            </w:r>
          </w:p>
        </w:tc>
        <w:tc>
          <w:tcPr>
            <w:tcW w:w="793" w:type="dxa"/>
          </w:tcPr>
          <w:p w14:paraId="36A212A1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1</w:t>
            </w:r>
          </w:p>
        </w:tc>
      </w:tr>
      <w:tr w:rsidR="00C13A3A" w14:paraId="078BF19F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18D13CD2" w14:textId="77777777" w:rsidR="00C13A3A" w:rsidRDefault="00C13A3A">
            <w:pPr>
              <w:ind w:leftChars="-50" w:left="-105" w:rightChars="-50" w:right="-105"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2E16F777" w14:textId="77777777" w:rsidR="00C13A3A" w:rsidRDefault="00713ACB">
            <w:pPr>
              <w:widowControl/>
              <w:snapToGrid w:val="0"/>
              <w:spacing w:line="360" w:lineRule="exact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42206C64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380</w:t>
            </w:r>
          </w:p>
        </w:tc>
        <w:tc>
          <w:tcPr>
            <w:tcW w:w="850" w:type="dxa"/>
            <w:noWrap/>
          </w:tcPr>
          <w:p w14:paraId="70EB2233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69</w:t>
            </w:r>
          </w:p>
        </w:tc>
        <w:tc>
          <w:tcPr>
            <w:tcW w:w="851" w:type="dxa"/>
          </w:tcPr>
          <w:p w14:paraId="2C20E9BC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990</w:t>
            </w:r>
          </w:p>
        </w:tc>
        <w:tc>
          <w:tcPr>
            <w:tcW w:w="850" w:type="dxa"/>
          </w:tcPr>
          <w:p w14:paraId="4BC204B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4</w:t>
            </w:r>
          </w:p>
        </w:tc>
        <w:tc>
          <w:tcPr>
            <w:tcW w:w="709" w:type="dxa"/>
          </w:tcPr>
          <w:p w14:paraId="70AF993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1.340</w:t>
            </w:r>
          </w:p>
        </w:tc>
        <w:tc>
          <w:tcPr>
            <w:tcW w:w="793" w:type="dxa"/>
          </w:tcPr>
          <w:p w14:paraId="1B96CB5A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3</w:t>
            </w:r>
          </w:p>
        </w:tc>
      </w:tr>
      <w:tr w:rsidR="00C13A3A" w14:paraId="493D3F5E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1EC1143D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" w:name="_Hlk141030581"/>
            <w:r>
              <w:rPr>
                <w:rFonts w:ascii="Times New Roman" w:eastAsia="宋体" w:hAnsi="Times New Roman" w:cs="Times New Roman"/>
                <w:szCs w:val="21"/>
              </w:rPr>
              <w:t xml:space="preserve">The proportion of individuals with a </w:t>
            </w:r>
            <w:r>
              <w:rPr>
                <w:rFonts w:ascii="Times New Roman" w:hAnsi="Times New Roman" w:cs="Times New Roman"/>
                <w:sz w:val="24"/>
              </w:rPr>
              <w:t>midd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school or above</w:t>
            </w:r>
            <w:bookmarkEnd w:id="1"/>
          </w:p>
        </w:tc>
        <w:tc>
          <w:tcPr>
            <w:tcW w:w="1134" w:type="dxa"/>
            <w:noWrap/>
          </w:tcPr>
          <w:p w14:paraId="703239D4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51E179C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40</w:t>
            </w:r>
          </w:p>
        </w:tc>
        <w:tc>
          <w:tcPr>
            <w:tcW w:w="850" w:type="dxa"/>
            <w:noWrap/>
          </w:tcPr>
          <w:p w14:paraId="520948D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851" w:type="dxa"/>
          </w:tcPr>
          <w:p w14:paraId="556EF54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40</w:t>
            </w:r>
          </w:p>
        </w:tc>
        <w:tc>
          <w:tcPr>
            <w:tcW w:w="850" w:type="dxa"/>
          </w:tcPr>
          <w:p w14:paraId="24A76D2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709" w:type="dxa"/>
          </w:tcPr>
          <w:p w14:paraId="48DE7DF3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740</w:t>
            </w:r>
          </w:p>
        </w:tc>
        <w:tc>
          <w:tcPr>
            <w:tcW w:w="793" w:type="dxa"/>
          </w:tcPr>
          <w:p w14:paraId="1A92AF8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C13A3A" w14:paraId="72DD2E9D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4DB4E75E" w14:textId="77777777" w:rsidR="00C13A3A" w:rsidRDefault="00C13A3A">
            <w:pPr>
              <w:ind w:leftChars="-50" w:left="-105" w:rightChars="-50" w:right="-105" w:firstLine="42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noWrap/>
          </w:tcPr>
          <w:p w14:paraId="301CE268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5F2680C7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0</w:t>
            </w:r>
          </w:p>
        </w:tc>
        <w:tc>
          <w:tcPr>
            <w:tcW w:w="850" w:type="dxa"/>
            <w:noWrap/>
          </w:tcPr>
          <w:p w14:paraId="632739B1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4</w:t>
            </w:r>
          </w:p>
        </w:tc>
        <w:tc>
          <w:tcPr>
            <w:tcW w:w="851" w:type="dxa"/>
          </w:tcPr>
          <w:p w14:paraId="3BE41FE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40</w:t>
            </w:r>
          </w:p>
        </w:tc>
        <w:tc>
          <w:tcPr>
            <w:tcW w:w="850" w:type="dxa"/>
          </w:tcPr>
          <w:p w14:paraId="63780D6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91</w:t>
            </w:r>
          </w:p>
        </w:tc>
        <w:tc>
          <w:tcPr>
            <w:tcW w:w="709" w:type="dxa"/>
          </w:tcPr>
          <w:p w14:paraId="086F543B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793" w:type="dxa"/>
          </w:tcPr>
          <w:p w14:paraId="31FF101C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8</w:t>
            </w:r>
          </w:p>
        </w:tc>
      </w:tr>
      <w:tr w:rsidR="00C13A3A" w14:paraId="7E04A2BC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16348787" w14:textId="77777777" w:rsidR="00C13A3A" w:rsidRDefault="00713ACB">
            <w:pPr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he number of people attended university</w:t>
            </w:r>
          </w:p>
        </w:tc>
        <w:tc>
          <w:tcPr>
            <w:tcW w:w="1134" w:type="dxa"/>
            <w:noWrap/>
          </w:tcPr>
          <w:p w14:paraId="78400521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4B11C0F1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40</w:t>
            </w:r>
          </w:p>
        </w:tc>
        <w:tc>
          <w:tcPr>
            <w:tcW w:w="850" w:type="dxa"/>
            <w:noWrap/>
          </w:tcPr>
          <w:p w14:paraId="0323C46E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851" w:type="dxa"/>
          </w:tcPr>
          <w:p w14:paraId="0E33728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40</w:t>
            </w:r>
          </w:p>
        </w:tc>
        <w:tc>
          <w:tcPr>
            <w:tcW w:w="850" w:type="dxa"/>
          </w:tcPr>
          <w:p w14:paraId="66BC575D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709" w:type="dxa"/>
          </w:tcPr>
          <w:p w14:paraId="62708AD6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40</w:t>
            </w:r>
          </w:p>
        </w:tc>
        <w:tc>
          <w:tcPr>
            <w:tcW w:w="793" w:type="dxa"/>
          </w:tcPr>
          <w:p w14:paraId="128B1DD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  <w:tr w:rsidR="00C13A3A" w14:paraId="6B9D76E9" w14:textId="77777777">
        <w:trPr>
          <w:jc w:val="center"/>
        </w:trPr>
        <w:tc>
          <w:tcPr>
            <w:tcW w:w="2268" w:type="dxa"/>
            <w:vMerge/>
            <w:noWrap/>
            <w:vAlign w:val="center"/>
          </w:tcPr>
          <w:p w14:paraId="77C0150E" w14:textId="77777777" w:rsidR="00C13A3A" w:rsidRDefault="00C13A3A">
            <w:pPr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1EF4BB31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2DBDF914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0</w:t>
            </w:r>
          </w:p>
        </w:tc>
        <w:tc>
          <w:tcPr>
            <w:tcW w:w="850" w:type="dxa"/>
            <w:noWrap/>
          </w:tcPr>
          <w:p w14:paraId="6C094988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17</w:t>
            </w:r>
          </w:p>
        </w:tc>
        <w:tc>
          <w:tcPr>
            <w:tcW w:w="851" w:type="dxa"/>
          </w:tcPr>
          <w:p w14:paraId="3B56DB5F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0</w:t>
            </w:r>
          </w:p>
        </w:tc>
        <w:tc>
          <w:tcPr>
            <w:tcW w:w="850" w:type="dxa"/>
          </w:tcPr>
          <w:p w14:paraId="0E2A93D2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20</w:t>
            </w:r>
          </w:p>
        </w:tc>
        <w:tc>
          <w:tcPr>
            <w:tcW w:w="709" w:type="dxa"/>
          </w:tcPr>
          <w:p w14:paraId="12759DA2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793" w:type="dxa"/>
          </w:tcPr>
          <w:p w14:paraId="452D081F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45</w:t>
            </w:r>
          </w:p>
        </w:tc>
      </w:tr>
      <w:tr w:rsidR="00C13A3A" w14:paraId="407073EE" w14:textId="77777777">
        <w:trPr>
          <w:jc w:val="center"/>
        </w:trPr>
        <w:tc>
          <w:tcPr>
            <w:tcW w:w="2268" w:type="dxa"/>
            <w:vMerge w:val="restart"/>
            <w:noWrap/>
            <w:vAlign w:val="center"/>
          </w:tcPr>
          <w:p w14:paraId="2A522BC8" w14:textId="77777777" w:rsidR="00C13A3A" w:rsidRDefault="00713ACB">
            <w:pPr>
              <w:widowControl/>
              <w:snapToGrid w:val="0"/>
              <w:ind w:leftChars="-50" w:left="-105" w:rightChars="-50" w:right="-105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he per capita disposable income</w:t>
            </w:r>
          </w:p>
        </w:tc>
        <w:tc>
          <w:tcPr>
            <w:tcW w:w="1134" w:type="dxa"/>
            <w:noWrap/>
          </w:tcPr>
          <w:p w14:paraId="2D665D1E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Unmatched</w:t>
            </w:r>
          </w:p>
        </w:tc>
        <w:tc>
          <w:tcPr>
            <w:tcW w:w="851" w:type="dxa"/>
            <w:noWrap/>
          </w:tcPr>
          <w:p w14:paraId="4B0F09FC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90</w:t>
            </w:r>
          </w:p>
        </w:tc>
        <w:tc>
          <w:tcPr>
            <w:tcW w:w="850" w:type="dxa"/>
            <w:noWrap/>
          </w:tcPr>
          <w:p w14:paraId="1AFEEA55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851" w:type="dxa"/>
          </w:tcPr>
          <w:p w14:paraId="6E1E84D1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90</w:t>
            </w:r>
          </w:p>
        </w:tc>
        <w:tc>
          <w:tcPr>
            <w:tcW w:w="850" w:type="dxa"/>
          </w:tcPr>
          <w:p w14:paraId="09A5F30C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14:paraId="7656E510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.990</w:t>
            </w:r>
          </w:p>
        </w:tc>
        <w:tc>
          <w:tcPr>
            <w:tcW w:w="793" w:type="dxa"/>
          </w:tcPr>
          <w:p w14:paraId="7E9E9164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C13A3A" w14:paraId="5EAE2449" w14:textId="77777777">
        <w:trPr>
          <w:trHeight w:val="300"/>
          <w:jc w:val="center"/>
        </w:trPr>
        <w:tc>
          <w:tcPr>
            <w:tcW w:w="2268" w:type="dxa"/>
            <w:vMerge/>
            <w:noWrap/>
            <w:vAlign w:val="bottom"/>
          </w:tcPr>
          <w:p w14:paraId="351C3C04" w14:textId="77777777" w:rsidR="00C13A3A" w:rsidRDefault="00C13A3A">
            <w:pPr>
              <w:widowControl/>
              <w:snapToGrid w:val="0"/>
              <w:spacing w:line="360" w:lineRule="exac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134" w:type="dxa"/>
            <w:noWrap/>
          </w:tcPr>
          <w:p w14:paraId="17373508" w14:textId="77777777" w:rsidR="00C13A3A" w:rsidRDefault="00713ACB">
            <w:pPr>
              <w:widowControl/>
              <w:snapToGrid w:val="0"/>
              <w:spacing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851" w:type="dxa"/>
            <w:noWrap/>
          </w:tcPr>
          <w:p w14:paraId="3BFA23A3" w14:textId="77777777" w:rsidR="00C13A3A" w:rsidRDefault="00713ACB">
            <w:pPr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00</w:t>
            </w:r>
          </w:p>
        </w:tc>
        <w:tc>
          <w:tcPr>
            <w:tcW w:w="850" w:type="dxa"/>
            <w:noWrap/>
          </w:tcPr>
          <w:p w14:paraId="0635F2BE" w14:textId="77777777" w:rsidR="00C13A3A" w:rsidRDefault="00713ACB">
            <w:pPr>
              <w:keepNext/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1</w:t>
            </w:r>
          </w:p>
        </w:tc>
        <w:tc>
          <w:tcPr>
            <w:tcW w:w="851" w:type="dxa"/>
          </w:tcPr>
          <w:p w14:paraId="070C19D0" w14:textId="77777777" w:rsidR="00C13A3A" w:rsidRDefault="00713ACB">
            <w:pPr>
              <w:keepNext/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10</w:t>
            </w:r>
          </w:p>
        </w:tc>
        <w:tc>
          <w:tcPr>
            <w:tcW w:w="850" w:type="dxa"/>
          </w:tcPr>
          <w:p w14:paraId="7BBB88E0" w14:textId="77777777" w:rsidR="00C13A3A" w:rsidRDefault="00713ACB">
            <w:pPr>
              <w:keepNext/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14</w:t>
            </w:r>
          </w:p>
        </w:tc>
        <w:tc>
          <w:tcPr>
            <w:tcW w:w="709" w:type="dxa"/>
          </w:tcPr>
          <w:p w14:paraId="47320D4A" w14:textId="77777777" w:rsidR="00C13A3A" w:rsidRDefault="00713ACB">
            <w:pPr>
              <w:keepNext/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180</w:t>
            </w:r>
          </w:p>
        </w:tc>
        <w:tc>
          <w:tcPr>
            <w:tcW w:w="793" w:type="dxa"/>
          </w:tcPr>
          <w:p w14:paraId="6634AF57" w14:textId="77777777" w:rsidR="00C13A3A" w:rsidRDefault="00713ACB">
            <w:pPr>
              <w:keepNext/>
              <w:widowControl/>
              <w:snapToGrid w:val="0"/>
              <w:spacing w:before="100" w:beforeAutospacing="1" w:after="100" w:afterAutospacing="1" w:line="360" w:lineRule="exact"/>
              <w:ind w:leftChars="-50" w:left="-105" w:rightChars="-50" w:right="-105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57</w:t>
            </w:r>
          </w:p>
        </w:tc>
      </w:tr>
    </w:tbl>
    <w:p w14:paraId="57057766" w14:textId="77777777" w:rsidR="00C13A3A" w:rsidRDefault="00C13A3A">
      <w:pPr>
        <w:rPr>
          <w:rFonts w:ascii="Times New Roman" w:hAnsi="Times New Roman" w:cs="Times New Roman"/>
        </w:rPr>
      </w:pPr>
    </w:p>
    <w:sectPr w:rsidR="00C13A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F2528" w14:textId="77777777" w:rsidR="002D5A6D" w:rsidRDefault="002D5A6D" w:rsidP="00770538">
      <w:r>
        <w:separator/>
      </w:r>
    </w:p>
  </w:endnote>
  <w:endnote w:type="continuationSeparator" w:id="0">
    <w:p w14:paraId="0E6B0D62" w14:textId="77777777" w:rsidR="002D5A6D" w:rsidRDefault="002D5A6D" w:rsidP="007705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SJW--GB1-0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6D9DF" w14:textId="77777777" w:rsidR="002D5A6D" w:rsidRDefault="002D5A6D" w:rsidP="00770538">
      <w:r>
        <w:separator/>
      </w:r>
    </w:p>
  </w:footnote>
  <w:footnote w:type="continuationSeparator" w:id="0">
    <w:p w14:paraId="4BEC56C8" w14:textId="77777777" w:rsidR="002D5A6D" w:rsidRDefault="002D5A6D" w:rsidP="007705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9E4"/>
    <w:rsid w:val="00004732"/>
    <w:rsid w:val="000522FC"/>
    <w:rsid w:val="00060AD5"/>
    <w:rsid w:val="00073D53"/>
    <w:rsid w:val="000816E0"/>
    <w:rsid w:val="000816EF"/>
    <w:rsid w:val="00083991"/>
    <w:rsid w:val="00083D3F"/>
    <w:rsid w:val="00095079"/>
    <w:rsid w:val="000A6CF4"/>
    <w:rsid w:val="000C7381"/>
    <w:rsid w:val="000D0815"/>
    <w:rsid w:val="000E4582"/>
    <w:rsid w:val="000F55A1"/>
    <w:rsid w:val="000F6A9B"/>
    <w:rsid w:val="000F7700"/>
    <w:rsid w:val="001025B2"/>
    <w:rsid w:val="00106378"/>
    <w:rsid w:val="001162AF"/>
    <w:rsid w:val="00121953"/>
    <w:rsid w:val="00124E94"/>
    <w:rsid w:val="00151B71"/>
    <w:rsid w:val="00186CE4"/>
    <w:rsid w:val="001A7A85"/>
    <w:rsid w:val="001C4842"/>
    <w:rsid w:val="001D3DBE"/>
    <w:rsid w:val="001D47FD"/>
    <w:rsid w:val="001D5041"/>
    <w:rsid w:val="001D677D"/>
    <w:rsid w:val="001F4DE4"/>
    <w:rsid w:val="001F5A31"/>
    <w:rsid w:val="0021288C"/>
    <w:rsid w:val="00212A3D"/>
    <w:rsid w:val="00216425"/>
    <w:rsid w:val="0022792D"/>
    <w:rsid w:val="0023426D"/>
    <w:rsid w:val="0024066B"/>
    <w:rsid w:val="00240888"/>
    <w:rsid w:val="00244C8D"/>
    <w:rsid w:val="00246EE8"/>
    <w:rsid w:val="00265FDE"/>
    <w:rsid w:val="002702CD"/>
    <w:rsid w:val="002714C9"/>
    <w:rsid w:val="002905A2"/>
    <w:rsid w:val="002962F7"/>
    <w:rsid w:val="002B7FA5"/>
    <w:rsid w:val="002D5A6D"/>
    <w:rsid w:val="002E5BDE"/>
    <w:rsid w:val="002E723A"/>
    <w:rsid w:val="002F0091"/>
    <w:rsid w:val="00301AD7"/>
    <w:rsid w:val="0032739C"/>
    <w:rsid w:val="003367BB"/>
    <w:rsid w:val="0033690A"/>
    <w:rsid w:val="00365CF6"/>
    <w:rsid w:val="00374398"/>
    <w:rsid w:val="003900BE"/>
    <w:rsid w:val="003A4CD7"/>
    <w:rsid w:val="003A5801"/>
    <w:rsid w:val="003D3AAB"/>
    <w:rsid w:val="003E1A7C"/>
    <w:rsid w:val="003F3F60"/>
    <w:rsid w:val="0040568B"/>
    <w:rsid w:val="00407867"/>
    <w:rsid w:val="00407E04"/>
    <w:rsid w:val="004214A8"/>
    <w:rsid w:val="00427E19"/>
    <w:rsid w:val="00445C6B"/>
    <w:rsid w:val="00451C1B"/>
    <w:rsid w:val="00456890"/>
    <w:rsid w:val="004635AE"/>
    <w:rsid w:val="00466287"/>
    <w:rsid w:val="0047742F"/>
    <w:rsid w:val="00496DB8"/>
    <w:rsid w:val="004B1B92"/>
    <w:rsid w:val="004B1FC4"/>
    <w:rsid w:val="004B454C"/>
    <w:rsid w:val="004F39FF"/>
    <w:rsid w:val="004F4A9D"/>
    <w:rsid w:val="00513E1D"/>
    <w:rsid w:val="00514B18"/>
    <w:rsid w:val="0052300E"/>
    <w:rsid w:val="00523282"/>
    <w:rsid w:val="00525EE5"/>
    <w:rsid w:val="00537AD8"/>
    <w:rsid w:val="00537FC7"/>
    <w:rsid w:val="00564DD4"/>
    <w:rsid w:val="005857BD"/>
    <w:rsid w:val="00597E8B"/>
    <w:rsid w:val="005B661B"/>
    <w:rsid w:val="005D16EC"/>
    <w:rsid w:val="005D526E"/>
    <w:rsid w:val="005E40A1"/>
    <w:rsid w:val="005E75D7"/>
    <w:rsid w:val="005F0D75"/>
    <w:rsid w:val="005F19E4"/>
    <w:rsid w:val="0061033C"/>
    <w:rsid w:val="006311B2"/>
    <w:rsid w:val="006547B3"/>
    <w:rsid w:val="00676086"/>
    <w:rsid w:val="00677599"/>
    <w:rsid w:val="00686883"/>
    <w:rsid w:val="006955D0"/>
    <w:rsid w:val="006A4B7B"/>
    <w:rsid w:val="006C2D62"/>
    <w:rsid w:val="006D20ED"/>
    <w:rsid w:val="0070343A"/>
    <w:rsid w:val="00712592"/>
    <w:rsid w:val="00713ACB"/>
    <w:rsid w:val="007359ED"/>
    <w:rsid w:val="0074790F"/>
    <w:rsid w:val="007500B3"/>
    <w:rsid w:val="00752DE3"/>
    <w:rsid w:val="00770538"/>
    <w:rsid w:val="0077282B"/>
    <w:rsid w:val="007809B2"/>
    <w:rsid w:val="00786250"/>
    <w:rsid w:val="007B2C22"/>
    <w:rsid w:val="007F082D"/>
    <w:rsid w:val="007F4783"/>
    <w:rsid w:val="0080233F"/>
    <w:rsid w:val="008079B5"/>
    <w:rsid w:val="00814295"/>
    <w:rsid w:val="00814B1C"/>
    <w:rsid w:val="00841840"/>
    <w:rsid w:val="0084384E"/>
    <w:rsid w:val="008529F3"/>
    <w:rsid w:val="0086149F"/>
    <w:rsid w:val="0086723A"/>
    <w:rsid w:val="0088160F"/>
    <w:rsid w:val="008A29AE"/>
    <w:rsid w:val="008A53EB"/>
    <w:rsid w:val="008A7294"/>
    <w:rsid w:val="008A799A"/>
    <w:rsid w:val="008B0B20"/>
    <w:rsid w:val="008D2B2F"/>
    <w:rsid w:val="008D4418"/>
    <w:rsid w:val="00914EB8"/>
    <w:rsid w:val="009242CF"/>
    <w:rsid w:val="0093154A"/>
    <w:rsid w:val="00952CA2"/>
    <w:rsid w:val="009738E6"/>
    <w:rsid w:val="00975876"/>
    <w:rsid w:val="009830A7"/>
    <w:rsid w:val="009955F8"/>
    <w:rsid w:val="00997325"/>
    <w:rsid w:val="009B08B5"/>
    <w:rsid w:val="009B51B8"/>
    <w:rsid w:val="009F0692"/>
    <w:rsid w:val="009F2849"/>
    <w:rsid w:val="00A25A5C"/>
    <w:rsid w:val="00A324C5"/>
    <w:rsid w:val="00A33F84"/>
    <w:rsid w:val="00A52973"/>
    <w:rsid w:val="00A7613C"/>
    <w:rsid w:val="00A76DCC"/>
    <w:rsid w:val="00AB1D0B"/>
    <w:rsid w:val="00AB4913"/>
    <w:rsid w:val="00AC0AF9"/>
    <w:rsid w:val="00AC3280"/>
    <w:rsid w:val="00AD08B8"/>
    <w:rsid w:val="00AE0DA7"/>
    <w:rsid w:val="00AF5777"/>
    <w:rsid w:val="00B04A4C"/>
    <w:rsid w:val="00B33B18"/>
    <w:rsid w:val="00B76B27"/>
    <w:rsid w:val="00BB72E2"/>
    <w:rsid w:val="00BE74C9"/>
    <w:rsid w:val="00C13A3A"/>
    <w:rsid w:val="00C14734"/>
    <w:rsid w:val="00C43173"/>
    <w:rsid w:val="00C7741C"/>
    <w:rsid w:val="00C81B03"/>
    <w:rsid w:val="00C83E31"/>
    <w:rsid w:val="00C91170"/>
    <w:rsid w:val="00CB3C11"/>
    <w:rsid w:val="00CB46A2"/>
    <w:rsid w:val="00CE1495"/>
    <w:rsid w:val="00CE16FB"/>
    <w:rsid w:val="00CE75E7"/>
    <w:rsid w:val="00CF01B3"/>
    <w:rsid w:val="00CF62CA"/>
    <w:rsid w:val="00CF6BA5"/>
    <w:rsid w:val="00D02AFF"/>
    <w:rsid w:val="00D14133"/>
    <w:rsid w:val="00D6400B"/>
    <w:rsid w:val="00D931D3"/>
    <w:rsid w:val="00D94A91"/>
    <w:rsid w:val="00DC74B0"/>
    <w:rsid w:val="00DD41C5"/>
    <w:rsid w:val="00DD52CD"/>
    <w:rsid w:val="00DE0492"/>
    <w:rsid w:val="00DE182E"/>
    <w:rsid w:val="00DF3C81"/>
    <w:rsid w:val="00E2793C"/>
    <w:rsid w:val="00E3727C"/>
    <w:rsid w:val="00E42C37"/>
    <w:rsid w:val="00E80E41"/>
    <w:rsid w:val="00E86AF7"/>
    <w:rsid w:val="00EA08C3"/>
    <w:rsid w:val="00EA7B99"/>
    <w:rsid w:val="00EC05AE"/>
    <w:rsid w:val="00EC2C66"/>
    <w:rsid w:val="00EE0928"/>
    <w:rsid w:val="00F117D2"/>
    <w:rsid w:val="00F14602"/>
    <w:rsid w:val="00F213AB"/>
    <w:rsid w:val="00F217D6"/>
    <w:rsid w:val="00F221EC"/>
    <w:rsid w:val="00F448D3"/>
    <w:rsid w:val="00F5713C"/>
    <w:rsid w:val="00F65083"/>
    <w:rsid w:val="00F82CD3"/>
    <w:rsid w:val="00F840AC"/>
    <w:rsid w:val="00F87CDD"/>
    <w:rsid w:val="00FC22DF"/>
    <w:rsid w:val="00FC42C1"/>
    <w:rsid w:val="00FC5EBC"/>
    <w:rsid w:val="00FD3D11"/>
    <w:rsid w:val="00FE5680"/>
    <w:rsid w:val="4F1A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1D453"/>
  <w15:docId w15:val="{A351D764-267D-45FB-8D3C-895032C7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pPr>
      <w:snapToGrid w:val="0"/>
      <w:jc w:val="left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otnote reference"/>
    <w:basedOn w:val="a0"/>
    <w:uiPriority w:val="99"/>
    <w:semiHidden/>
    <w:unhideWhenUsed/>
    <w:qFormat/>
    <w:rPr>
      <w:vertAlign w:val="superscript"/>
    </w:rPr>
  </w:style>
  <w:style w:type="character" w:customStyle="1" w:styleId="fontstyle01">
    <w:name w:val="fontstyle01"/>
    <w:basedOn w:val="a0"/>
    <w:rPr>
      <w:rFonts w:ascii="FZSSJW--GB1-0" w:hAnsi="FZSSJW--GB1-0" w:hint="default"/>
      <w:color w:val="00000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semiHidden/>
    <w:rPr>
      <w:sz w:val="18"/>
      <w:szCs w:val="18"/>
    </w:rPr>
  </w:style>
  <w:style w:type="character" w:customStyle="1" w:styleId="a7">
    <w:name w:val="表格 字符"/>
    <w:link w:val="a8"/>
    <w:qFormat/>
    <w:locked/>
    <w:rPr>
      <w:rFonts w:ascii="宋体" w:eastAsia="宋体" w:hAnsi="宋体"/>
      <w:snapToGrid w:val="0"/>
      <w:sz w:val="15"/>
    </w:rPr>
  </w:style>
  <w:style w:type="paragraph" w:customStyle="1" w:styleId="a8">
    <w:name w:val="表格"/>
    <w:basedOn w:val="a"/>
    <w:link w:val="a7"/>
    <w:qFormat/>
    <w:pPr>
      <w:widowControl/>
      <w:jc w:val="left"/>
    </w:pPr>
    <w:rPr>
      <w:rFonts w:ascii="宋体" w:eastAsia="宋体" w:hAnsi="宋体"/>
      <w:snapToGrid w:val="0"/>
      <w:sz w:val="15"/>
    </w:rPr>
  </w:style>
  <w:style w:type="paragraph" w:styleId="a9">
    <w:name w:val="header"/>
    <w:basedOn w:val="a"/>
    <w:link w:val="aa"/>
    <w:uiPriority w:val="99"/>
    <w:unhideWhenUsed/>
    <w:rsid w:val="007705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70538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705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705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7352A-4F18-4D4B-9993-B4AA220230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</TotalTime>
  <Pages>1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栾炳江</dc:creator>
  <cp:lastModifiedBy>小小 王</cp:lastModifiedBy>
  <cp:revision>4</cp:revision>
  <dcterms:created xsi:type="dcterms:W3CDTF">2023-08-08T06:48:00Z</dcterms:created>
  <dcterms:modified xsi:type="dcterms:W3CDTF">2025-09-1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0NDY3NTU5ODI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24072FBF8144454AFCE1C4D4C71EC92_12</vt:lpwstr>
  </property>
</Properties>
</file>